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ppendix C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kern w:val="0"/>
          <w:sz w:val="24"/>
          <w:szCs w:val="28"/>
        </w:rPr>
      </w:pPr>
      <w:r>
        <w:rPr>
          <w:rFonts w:cs="Arial" w:ascii="Arial" w:hAnsi="Arial"/>
          <w:b/>
          <w:kern w:val="0"/>
          <w:sz w:val="24"/>
          <w:szCs w:val="28"/>
        </w:rPr>
      </w:r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0" w:name="_neb50695453_5FD2_4BA3_BA81_DC0E27D90715"/>
      <w:r>
        <w:rPr>
          <w:rFonts w:eastAsia="Arial" w:cs="Arial" w:ascii="Arial" w:hAnsi="Arial"/>
          <w:color w:val="000000"/>
          <w:kern w:val="0"/>
          <w:sz w:val="24"/>
        </w:rPr>
        <w:t xml:space="preserve"> </w:t>
      </w:r>
      <w:r>
        <w:rPr>
          <w:rFonts w:cs="Arial" w:ascii="Arial" w:hAnsi="Arial"/>
          <w:color w:val="000000"/>
          <w:kern w:val="0"/>
          <w:sz w:val="24"/>
        </w:rPr>
        <w:t>[1] Bensalah K, Zeltser I, Tuncel A, et al. Evaluation of costs and morbidity associated with laparoscopic radiofrequency ablation and laparoscopic partial nephrectomy for treating small renal tumours. B</w:t>
      </w:r>
      <w:r>
        <w:rPr>
          <w:rFonts w:cs="Arial" w:ascii="Arial" w:hAnsi="Arial"/>
          <w:color w:val="000000"/>
          <w:kern w:val="0"/>
          <w:sz w:val="24"/>
        </w:rPr>
        <w:t>JU</w:t>
      </w:r>
      <w:r>
        <w:rPr>
          <w:rFonts w:cs="Arial" w:ascii="Arial" w:hAnsi="Arial"/>
          <w:color w:val="000000"/>
          <w:kern w:val="0"/>
          <w:sz w:val="24"/>
        </w:rPr>
        <w:t xml:space="preserve"> Int 2008;101:467-71.</w:t>
      </w:r>
      <w:bookmarkEnd w:id="0"/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1" w:name="_nebF62CFD33_1C14_46CA_AC26_2B4E487163EC"/>
      <w:r>
        <w:rPr>
          <w:rFonts w:cs="Arial" w:ascii="Arial" w:hAnsi="Arial"/>
          <w:color w:val="000000"/>
          <w:kern w:val="0"/>
          <w:sz w:val="24"/>
        </w:rPr>
        <w:t>[2] Bird VG, Carey RI, Ayyathurai R, et al. Management of renal masses with laparoscopic-guided radiofrequency ablation versus laparoscopic partial nephrectomy. J Endourol 2009;23:81-8.</w:t>
      </w:r>
      <w:bookmarkEnd w:id="1"/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2" w:name="_nebDB6DEAFC_06C0_4FB9_A2E7_9AFDB71EF263"/>
      <w:r>
        <w:rPr>
          <w:rFonts w:cs="Arial" w:ascii="Arial" w:hAnsi="Arial"/>
          <w:color w:val="000000"/>
          <w:kern w:val="0"/>
          <w:sz w:val="24"/>
        </w:rPr>
        <w:t>[3] Desai MM, Aron M, Gill IS. Laparoscopic partial nephrectomy versus laparoscopic cryoablation for the small renal tumor. Urology 2005;66:23-8.</w:t>
      </w:r>
      <w:bookmarkEnd w:id="2"/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3" w:name="_nebA9F4B9C8_A3B2_4490_98A4_CBFECB8B5443"/>
      <w:r>
        <w:rPr>
          <w:rFonts w:cs="Arial" w:ascii="Arial" w:hAnsi="Arial"/>
          <w:color w:val="000000"/>
          <w:kern w:val="0"/>
          <w:sz w:val="24"/>
        </w:rPr>
        <w:t>[4] Guan W, Bai J, Liu J, et al. Microwave ablation versus partial nephrectomy for small renal tumors: intermediate-term results. J Surg Oncol 2012;106:316-21.</w:t>
      </w:r>
      <w:bookmarkEnd w:id="3"/>
    </w:p>
    <w:p>
      <w:pPr>
        <w:pStyle w:val="Normal"/>
        <w:autoSpaceDE w:val="false"/>
        <w:rPr>
          <w:kern w:val="0"/>
          <w:sz w:val="24"/>
        </w:rPr>
      </w:pPr>
      <w:bookmarkStart w:id="4" w:name="_nebD98B4DE0_B154_46F1_9CF5_1E5660E19A20"/>
      <w:r>
        <w:rPr>
          <w:rFonts w:eastAsia="Arial" w:cs="Arial" w:ascii="Arial" w:hAnsi="Arial"/>
          <w:color w:val="000000"/>
          <w:kern w:val="0"/>
          <w:sz w:val="24"/>
        </w:rPr>
        <w:t xml:space="preserve"> </w:t>
      </w:r>
      <w:r>
        <w:rPr>
          <w:rFonts w:cs="Arial" w:ascii="Arial" w:hAnsi="Arial"/>
          <w:color w:val="000000"/>
          <w:kern w:val="0"/>
          <w:sz w:val="24"/>
        </w:rPr>
        <w:t>[5] Guillotreau J, Haber GP, Autorino R, et al. Robotic partial nephrectomy versus laparoscopic cryoablation for the small renal  mass. Eur Urol 2012;61:899-904.</w:t>
      </w:r>
      <w:bookmarkEnd w:id="4"/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5" w:name="_neb7FBC9E0D_8CB9_473C_BA40_2BBFE2131ADF"/>
      <w:r>
        <w:rPr>
          <w:rFonts w:cs="Arial" w:ascii="Arial" w:hAnsi="Arial"/>
          <w:color w:val="000000"/>
          <w:kern w:val="0"/>
          <w:sz w:val="24"/>
        </w:rPr>
        <w:t>[6] Haramis G, Graversen JA, Mues AC, et al. Retrospective comparison of laparoscopic partial nephrectomy versus laparoscopic  renal cryoablation for small (&lt;3.5 cm) cortical renal masses. J Laparoendosc Adv Surg Tech A 2012;22:152-7.</w:t>
      </w:r>
      <w:bookmarkEnd w:id="5"/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6" w:name="_neb4006B1B6_B96F_4327_B14B_A52A908611DA"/>
      <w:r>
        <w:rPr>
          <w:rFonts w:cs="Arial" w:ascii="Arial" w:hAnsi="Arial"/>
          <w:color w:val="000000"/>
          <w:kern w:val="0"/>
          <w:sz w:val="24"/>
        </w:rPr>
        <w:t>[7] Kiriluk KJ, Shikanov SA, Steinberg GD, et al. Laparoscopic partial nephrectomy versus laparoscopic ablative therapy: a comparison of surgical and functional outcomes in a matched control study. J Endourol 2011;25:1867-72.</w:t>
      </w:r>
      <w:bookmarkEnd w:id="6"/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7" w:name="_nebB3F01DF9_0193_41AB_ACE0_6DA46E59D7F5"/>
      <w:r>
        <w:rPr>
          <w:rFonts w:cs="Arial" w:ascii="Arial" w:hAnsi="Arial"/>
          <w:color w:val="000000"/>
          <w:kern w:val="0"/>
          <w:sz w:val="24"/>
        </w:rPr>
        <w:t>[8] Klatte T, Mauermann J, Heinz-Peer G, et al. Perioperative, oncologic, and functional outcomes of laparoscopic renal cryoablation and open partial nephrectomy: a matched pair analysis. J Endourol 2011;25:991-7.</w:t>
      </w:r>
      <w:bookmarkEnd w:id="7"/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8" w:name="_neb69836CE6_62DD_4585_821F_E492162B2959"/>
      <w:r>
        <w:rPr>
          <w:rFonts w:cs="Arial" w:ascii="Arial" w:hAnsi="Arial"/>
          <w:color w:val="000000"/>
          <w:kern w:val="0"/>
          <w:sz w:val="24"/>
        </w:rPr>
        <w:t>[9] Ko YH, Park HS, Moon DG, et al. A matched-cohort comparison of laparoscopic renal cryoablation using ultra-thin cryoprobes with open partial nephrectomy for the treatment of small renal cell carcinoma. Cancer Res Treat 2008;40:184-9.</w:t>
      </w:r>
      <w:bookmarkEnd w:id="8"/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9" w:name="_neb0EA1BEEF_0D5B_4CCA_BDD2_259FFA0912F7"/>
      <w:r>
        <w:rPr>
          <w:rFonts w:cs="Arial" w:ascii="Arial" w:hAnsi="Arial"/>
          <w:color w:val="000000"/>
          <w:kern w:val="0"/>
          <w:sz w:val="24"/>
        </w:rPr>
        <w:t>[10] Lian HB, Guo HQ, Gan WD, et al. [A retrospective study comparing the clinical efficacy of laparoscopic cryoablation and partial nephrectomy for renal cell carcinoma]. Zhonghua Wai Ke Za Zhi 2010;48:834-7.</w:t>
      </w:r>
      <w:bookmarkEnd w:id="9"/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10" w:name="_neb682AD531_62BB_4C02_B7BC_EFF950F3095F"/>
      <w:r>
        <w:rPr>
          <w:rFonts w:cs="Arial" w:ascii="Arial" w:hAnsi="Arial"/>
          <w:color w:val="000000"/>
          <w:kern w:val="0"/>
          <w:sz w:val="24"/>
        </w:rPr>
        <w:t>[11] Lin YC, Turna B, Frota R, et al. Laparoscopic partial nephrectomy versus laparoscopic cryoablation for multiple ipsilateral renal tumors. Eur Urol 2008;53:1210-6.</w:t>
      </w:r>
      <w:bookmarkEnd w:id="10"/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11" w:name="_neb2C30A5AB_D34B_4AAA_A1A6_6602EE56E595"/>
      <w:r>
        <w:rPr>
          <w:rFonts w:cs="Arial" w:ascii="Arial" w:hAnsi="Arial"/>
          <w:color w:val="000000"/>
          <w:kern w:val="0"/>
          <w:sz w:val="24"/>
        </w:rPr>
        <w:t>[12] Lucas SM, Stern JM, Adibi M, et al. Renal function outcomes in patients treated for renal masses smaller than 4 cm by ablative and extirpative techniques. J Urol 2008;179:75-9, 79-80.</w:t>
      </w:r>
      <w:bookmarkEnd w:id="11"/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12" w:name="_neb1C295CFE_8F76_4A9D_B219_D2A29454EA07"/>
      <w:r>
        <w:rPr>
          <w:rFonts w:cs="Arial" w:ascii="Arial" w:hAnsi="Arial"/>
          <w:color w:val="000000"/>
          <w:kern w:val="0"/>
          <w:sz w:val="24"/>
        </w:rPr>
        <w:t>[13] O'Malley RL, Berger AD, Kanofsky JA, et al. A matched-cohort comparison of laparoscopic cryoablation and laparoscopic partial nephrectomy for treating renal masses. B</w:t>
      </w:r>
      <w:r>
        <w:rPr>
          <w:rFonts w:cs="Arial" w:ascii="Arial" w:hAnsi="Arial"/>
          <w:color w:val="000000"/>
          <w:kern w:val="0"/>
          <w:sz w:val="24"/>
        </w:rPr>
        <w:t>JU</w:t>
      </w:r>
      <w:r>
        <w:rPr>
          <w:rFonts w:cs="Arial" w:ascii="Arial" w:hAnsi="Arial"/>
          <w:color w:val="000000"/>
          <w:kern w:val="0"/>
          <w:sz w:val="24"/>
        </w:rPr>
        <w:t xml:space="preserve"> Int 2007;99:395-8.</w:t>
      </w:r>
      <w:bookmarkEnd w:id="12"/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13" w:name="_neb385BC8AD_BEC4_4E07_A36D_DE19389193D9"/>
      <w:r>
        <w:rPr>
          <w:rFonts w:cs="Arial" w:ascii="Arial" w:hAnsi="Arial"/>
          <w:color w:val="000000"/>
          <w:kern w:val="0"/>
          <w:sz w:val="24"/>
        </w:rPr>
        <w:t>[14] Stern JM, Svatek R, Park S, et al. Intermediate comparison of partial nephrectomy and radiofrequency ablation for clinical T1a renal tumours. B</w:t>
      </w:r>
      <w:r>
        <w:rPr>
          <w:rFonts w:cs="Arial" w:ascii="Arial" w:hAnsi="Arial"/>
          <w:color w:val="000000"/>
          <w:kern w:val="0"/>
          <w:sz w:val="24"/>
        </w:rPr>
        <w:t>JU</w:t>
      </w:r>
      <w:r>
        <w:rPr>
          <w:rFonts w:cs="Arial" w:ascii="Arial" w:hAnsi="Arial"/>
          <w:color w:val="000000"/>
          <w:kern w:val="0"/>
          <w:sz w:val="24"/>
        </w:rPr>
        <w:t xml:space="preserve"> Int 2007;100:287-90.</w:t>
      </w:r>
      <w:bookmarkEnd w:id="13"/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14" w:name="_nebE004E3AA_C763_4547_A3DB_9C21602D7D2A"/>
      <w:r>
        <w:rPr>
          <w:rFonts w:cs="Arial" w:ascii="Arial" w:hAnsi="Arial"/>
          <w:color w:val="000000"/>
          <w:kern w:val="0"/>
          <w:sz w:val="24"/>
        </w:rPr>
        <w:t>[15] Sung HH, Park BK, Kim CK, et al. Comparison of percutaneous radiofrequency ablation and open partial nephrectomy for the treatment of size- and location-matched renal masses. Int J Hyperthermia 2012;28:227-34.</w:t>
      </w:r>
      <w:bookmarkEnd w:id="14"/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15" w:name="_neb17E58469_4360_4DF7_9F8F_B530A71FC012"/>
      <w:r>
        <w:rPr>
          <w:rFonts w:cs="Arial" w:ascii="Arial" w:hAnsi="Arial"/>
          <w:color w:val="000000"/>
          <w:kern w:val="0"/>
          <w:sz w:val="24"/>
        </w:rPr>
        <w:t>[16] Takaki H, Yamakado K, Soga N, et al. Midterm results of radiofrequency ablation versus nephrectomy for T1a renal cell  carcinoma. Jpn J Radiol 2010;28:460-8.</w:t>
      </w:r>
      <w:bookmarkEnd w:id="15"/>
    </w:p>
    <w:p>
      <w:pPr>
        <w:pStyle w:val="Normal"/>
        <w:ind w:firstLine="120"/>
        <w:rPr>
          <w:rFonts w:ascii="Arial" w:hAnsi="Arial" w:cs="Arial"/>
          <w:sz w:val="24"/>
        </w:rPr>
      </w:pPr>
      <w:bookmarkStart w:id="16" w:name="_nebC218AE5C_78D1_45AA_9F2C_1CBF411715A4"/>
      <w:r>
        <w:rPr>
          <w:rFonts w:cs="Arial" w:ascii="Arial" w:hAnsi="Arial"/>
          <w:color w:val="000000"/>
          <w:kern w:val="0"/>
          <w:sz w:val="24"/>
        </w:rPr>
        <w:t xml:space="preserve">[17] Whitson JM, Harris CR, Meng MV. Population-based comparative effectiveness of nephron-sparing surgery vs ablation for small renal masses. </w:t>
      </w:r>
      <w:r>
        <w:rPr>
          <w:rFonts w:cs="Arial" w:ascii="Arial" w:hAnsi="Arial"/>
          <w:color w:val="000000"/>
          <w:kern w:val="0"/>
          <w:sz w:val="24"/>
        </w:rPr>
        <w:t>BJU</w:t>
      </w:r>
      <w:r>
        <w:rPr>
          <w:rFonts w:cs="Arial" w:ascii="Arial" w:hAnsi="Arial"/>
          <w:color w:val="000000"/>
          <w:kern w:val="0"/>
          <w:sz w:val="24"/>
        </w:rPr>
        <w:t xml:space="preserve"> Int 2012;110:1438-43, 1443.</w:t>
      </w:r>
      <w:bookmarkEnd w:id="16"/>
    </w:p>
    <w:p>
      <w:pPr>
        <w:pStyle w:val="Normal"/>
        <w:autoSpaceDE w:val="false"/>
        <w:ind w:firstLine="120"/>
        <w:rPr>
          <w:kern w:val="0"/>
          <w:sz w:val="24"/>
        </w:rPr>
      </w:pPr>
      <w:bookmarkStart w:id="17" w:name="_neb1D02BBDB_CB10_4009_B443_4348CF0313B9"/>
      <w:r>
        <w:rPr>
          <w:rFonts w:cs="Arial" w:ascii="Arial" w:hAnsi="Arial"/>
          <w:color w:val="000000"/>
          <w:kern w:val="0"/>
          <w:sz w:val="24"/>
        </w:rPr>
        <w:t>[1</w:t>
      </w:r>
      <w:r>
        <w:rPr>
          <w:rFonts w:cs="Arial" w:ascii="Arial" w:hAnsi="Arial"/>
          <w:color w:val="000000"/>
          <w:kern w:val="0"/>
          <w:sz w:val="24"/>
        </w:rPr>
        <w:t>8</w:t>
      </w:r>
      <w:r>
        <w:rPr>
          <w:rFonts w:cs="Arial" w:ascii="Arial" w:hAnsi="Arial"/>
          <w:color w:val="000000"/>
          <w:kern w:val="0"/>
          <w:sz w:val="24"/>
        </w:rPr>
        <w:t>] Choueiri TK, Schutz FA, Hevelone ND, et al. Thermal ablation vs surgery for localized kidney cancer: a Surveillance, Epidemiology, and End Results (SEER) database analysis. Urology 2011;78:93-8.</w:t>
      </w:r>
      <w:bookmarkEnd w:id="17"/>
    </w:p>
    <w:p>
      <w:pPr>
        <w:pStyle w:val="Normal"/>
        <w:ind w:firstLine="120"/>
        <w:rPr>
          <w:rFonts w:ascii="Arial" w:hAnsi="Arial" w:cs="Arial"/>
          <w:sz w:val="24"/>
        </w:rPr>
      </w:pPr>
      <w:bookmarkStart w:id="18" w:name="_neb1ADBCFD7_7E76_4D45_8DDB_C139886C9995"/>
      <w:r>
        <w:rPr>
          <w:rFonts w:cs="Arial" w:ascii="Arial" w:hAnsi="Arial"/>
          <w:color w:val="000000"/>
          <w:kern w:val="0"/>
          <w:sz w:val="24"/>
        </w:rPr>
        <w:t>[</w:t>
      </w:r>
      <w:r>
        <w:rPr>
          <w:rFonts w:cs="Arial" w:ascii="Arial" w:hAnsi="Arial"/>
          <w:color w:val="000000"/>
          <w:kern w:val="0"/>
          <w:sz w:val="24"/>
        </w:rPr>
        <w:t>19</w:t>
      </w:r>
      <w:r>
        <w:rPr>
          <w:rFonts w:cs="Arial" w:ascii="Arial" w:hAnsi="Arial"/>
          <w:color w:val="000000"/>
          <w:kern w:val="0"/>
          <w:sz w:val="24"/>
        </w:rPr>
        <w:t>] Panumatrassamee K, Kaouk JH, Autorino R, et al. Cryoablation versus minimally invasive partial nephrectomy for small renal masses in the solitary kidney: impact of approach on functional outcomes. J Urol 2013;189:818-22.</w:t>
      </w:r>
      <w:bookmarkEnd w:id="18"/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4:57:00Z</dcterms:created>
  <dc:creator>微软用户</dc:creator>
  <dc:description>NE.Bib</dc:description>
  <cp:keywords/>
  <dc:language>en-US</dc:language>
  <cp:lastModifiedBy>Shimiao Zhu</cp:lastModifiedBy>
  <dcterms:modified xsi:type="dcterms:W3CDTF">2015-05-16T00:41:00Z</dcterms:modified>
  <cp:revision>2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docsoft">
    <vt:lpwstr>ne_docsoft</vt:lpwstr>
  </property>
  <property fmtid="{D5CDD505-2E9C-101B-9397-08002B2CF9AE}" pid="3" name="ne_docversion">
    <vt:lpwstr>ne_docversion</vt:lpwstr>
  </property>
  <property fmtid="{D5CDD505-2E9C-101B-9397-08002B2CF9AE}" pid="4" name="ne_stylename">
    <vt:lpwstr>ne_stylename</vt:lpwstr>
  </property>
</Properties>
</file>